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B86BFF" w14:textId="3519E5C2" w:rsidR="0055616E" w:rsidRDefault="00B05484">
      <w:r>
        <w:rPr>
          <w:rFonts w:hint="eastAsia"/>
        </w:rPr>
        <w:t>Table</w:t>
      </w:r>
      <w:r>
        <w:t xml:space="preserve"> S1. C</w:t>
      </w:r>
      <w:r>
        <w:rPr>
          <w:rFonts w:hint="eastAsia"/>
        </w:rPr>
        <w:t>linical</w:t>
      </w:r>
      <w:r>
        <w:t xml:space="preserve"> </w:t>
      </w:r>
      <w:r>
        <w:rPr>
          <w:rFonts w:hint="eastAsia"/>
        </w:rPr>
        <w:t>and</w:t>
      </w:r>
      <w:r>
        <w:t xml:space="preserve"> pathological features of patients in different age group.</w:t>
      </w:r>
    </w:p>
    <w:tbl>
      <w:tblPr>
        <w:tblpPr w:leftFromText="180" w:rightFromText="180" w:vertAnchor="text" w:horzAnchor="margin" w:tblpY="19"/>
        <w:tblW w:w="80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1985"/>
        <w:gridCol w:w="1985"/>
        <w:gridCol w:w="850"/>
      </w:tblGrid>
      <w:tr w:rsidR="00B05484" w:rsidRPr="00C11397" w14:paraId="7E62BABD" w14:textId="77777777" w:rsidTr="00B05484">
        <w:tc>
          <w:tcPr>
            <w:tcW w:w="3227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300F41D5" w14:textId="77777777" w:rsidR="00B05484" w:rsidRPr="00C11397" w:rsidRDefault="00B05484" w:rsidP="00B0548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features</w:t>
            </w:r>
          </w:p>
        </w:tc>
        <w:tc>
          <w:tcPr>
            <w:tcW w:w="3970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545D5494" w14:textId="77777777" w:rsidR="00B05484" w:rsidRPr="00C11397" w:rsidRDefault="00B05484" w:rsidP="00B054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Age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1B82A78E" w14:textId="77777777" w:rsidR="00B05484" w:rsidRPr="00C11397" w:rsidRDefault="00B05484" w:rsidP="00B054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C11397">
              <w:rPr>
                <w:rFonts w:ascii="Times New Roman" w:hAnsi="Times New Roman"/>
                <w:bCs/>
                <w:kern w:val="0"/>
                <w:szCs w:val="21"/>
              </w:rPr>
              <w:t>P value</w:t>
            </w:r>
          </w:p>
        </w:tc>
      </w:tr>
      <w:tr w:rsidR="00B05484" w:rsidRPr="00C11397" w14:paraId="5461F424" w14:textId="77777777" w:rsidTr="00B05484">
        <w:tc>
          <w:tcPr>
            <w:tcW w:w="32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A2E1CB" w14:textId="77777777" w:rsidR="00B05484" w:rsidRPr="00C11397" w:rsidRDefault="00B05484" w:rsidP="00B0548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BCE968" w14:textId="77777777" w:rsidR="00B05484" w:rsidRPr="00C11397" w:rsidRDefault="00B05484" w:rsidP="00B0548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 xml:space="preserve">14-17 </w:t>
            </w:r>
            <w:proofErr w:type="spellStart"/>
            <w:r>
              <w:rPr>
                <w:rFonts w:ascii="Times New Roman" w:hAnsi="Times New Roman"/>
                <w:bCs/>
                <w:kern w:val="0"/>
                <w:szCs w:val="21"/>
              </w:rPr>
              <w:t>y.o</w:t>
            </w:r>
            <w:proofErr w:type="spellEnd"/>
            <w:r>
              <w:rPr>
                <w:rFonts w:ascii="Times New Roman" w:hAnsi="Times New Roman"/>
                <w:bCs/>
                <w:kern w:val="0"/>
                <w:szCs w:val="21"/>
              </w:rPr>
              <w:t>.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0D53319F" w14:textId="77777777" w:rsidR="00B05484" w:rsidRPr="00C11397" w:rsidRDefault="00B05484" w:rsidP="00B0548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&gt;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 xml:space="preserve">18 </w:t>
            </w:r>
            <w:proofErr w:type="spellStart"/>
            <w:r>
              <w:rPr>
                <w:rFonts w:ascii="Times New Roman" w:hAnsi="Times New Roman"/>
                <w:bCs/>
                <w:kern w:val="0"/>
                <w:szCs w:val="21"/>
              </w:rPr>
              <w:t>y.o</w:t>
            </w:r>
            <w:proofErr w:type="spellEnd"/>
            <w:r>
              <w:rPr>
                <w:rFonts w:ascii="Times New Roman" w:hAnsi="Times New Roman"/>
                <w:bCs/>
                <w:kern w:val="0"/>
                <w:szCs w:val="21"/>
              </w:rPr>
              <w:t>.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A35789" w14:textId="77777777" w:rsidR="00B05484" w:rsidRPr="00C11397" w:rsidRDefault="00B05484" w:rsidP="00B0548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</w:tr>
      <w:tr w:rsidR="002B53D4" w:rsidRPr="00C11397" w14:paraId="6B3750D5" w14:textId="77777777" w:rsidTr="002B53D4">
        <w:tc>
          <w:tcPr>
            <w:tcW w:w="32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CA6B847" w14:textId="11EBDD28" w:rsidR="002B53D4" w:rsidRPr="00C11397" w:rsidRDefault="002B53D4" w:rsidP="00B0548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P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atients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2F84740" w14:textId="505AD95A" w:rsidR="002B53D4" w:rsidRDefault="002B53D4" w:rsidP="00B0548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5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5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59D2125A" w14:textId="38806F87" w:rsidR="002B53D4" w:rsidRDefault="002B53D4" w:rsidP="00B0548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hint="eastAsia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2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2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B16F80F" w14:textId="77777777" w:rsidR="002B53D4" w:rsidRPr="00C11397" w:rsidRDefault="002B53D4" w:rsidP="00B0548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</w:tr>
      <w:tr w:rsidR="00B05484" w:rsidRPr="00C11397" w14:paraId="4A79D900" w14:textId="77777777" w:rsidTr="00B05484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DFECF5" w14:textId="4F88CD5D" w:rsidR="00B05484" w:rsidRPr="00C11397" w:rsidRDefault="00B05484" w:rsidP="00B0548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C11397">
              <w:rPr>
                <w:rFonts w:ascii="Times New Roman" w:hAnsi="Times New Roman"/>
                <w:bCs/>
                <w:kern w:val="0"/>
                <w:szCs w:val="21"/>
              </w:rPr>
              <w:t>MAP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 xml:space="preserve"> </w:t>
            </w:r>
            <w:r w:rsidR="002B53D4">
              <w:rPr>
                <w:rFonts w:ascii="Times New Roman" w:hAnsi="Times New Roman"/>
                <w:bCs/>
                <w:kern w:val="0"/>
                <w:szCs w:val="21"/>
              </w:rPr>
              <w:t>(</w:t>
            </w:r>
            <w:r w:rsidRPr="00C11397">
              <w:rPr>
                <w:rFonts w:ascii="Times New Roman" w:hAnsi="Times New Roman"/>
                <w:bCs/>
                <w:kern w:val="0"/>
                <w:szCs w:val="21"/>
              </w:rPr>
              <w:t>mmH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251B7" w14:textId="77777777" w:rsidR="00B05484" w:rsidRPr="00C11397" w:rsidRDefault="00B05484" w:rsidP="00B0548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90.2</w:t>
            </w:r>
            <w:r w:rsidRPr="00C11397">
              <w:rPr>
                <w:rFonts w:ascii="Times New Roman" w:hAnsi="Times New Roman"/>
                <w:kern w:val="0"/>
                <w:szCs w:val="21"/>
              </w:rPr>
              <w:t>±</w:t>
            </w:r>
            <w:r w:rsidRPr="00C11397">
              <w:rPr>
                <w:rFonts w:ascii="Times New Roman" w:hAnsi="Times New Roman"/>
                <w:bCs/>
                <w:kern w:val="0"/>
                <w:szCs w:val="21"/>
              </w:rPr>
              <w:t>9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955A3BD" w14:textId="77777777" w:rsidR="00B05484" w:rsidRPr="00C11397" w:rsidRDefault="00B05484" w:rsidP="00B0548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C11397">
              <w:rPr>
                <w:rFonts w:ascii="Times New Roman" w:hAnsi="Times New Roman"/>
                <w:bCs/>
                <w:kern w:val="0"/>
                <w:szCs w:val="21"/>
              </w:rPr>
              <w:t>9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6.2</w:t>
            </w:r>
            <w:r w:rsidRPr="00C11397">
              <w:rPr>
                <w:rFonts w:ascii="Times New Roman" w:hAnsi="Times New Roman"/>
                <w:kern w:val="0"/>
                <w:szCs w:val="21"/>
              </w:rPr>
              <w:t>±</w:t>
            </w:r>
            <w:r w:rsidRPr="00C11397">
              <w:rPr>
                <w:rFonts w:ascii="Times New Roman" w:hAnsi="Times New Roman"/>
                <w:bCs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73D5D" w14:textId="77777777" w:rsidR="00B05484" w:rsidRPr="00C11397" w:rsidRDefault="00B05484" w:rsidP="00B0548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C11397">
              <w:rPr>
                <w:rFonts w:ascii="Times New Roman" w:hAnsi="Times New Roman"/>
                <w:bCs/>
                <w:kern w:val="0"/>
                <w:szCs w:val="21"/>
              </w:rPr>
              <w:t>&lt;0.001</w:t>
            </w:r>
          </w:p>
        </w:tc>
      </w:tr>
      <w:tr w:rsidR="00B05484" w:rsidRPr="00C11397" w14:paraId="2E91B121" w14:textId="77777777" w:rsidTr="00B05484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86A207" w14:textId="77777777" w:rsidR="00B05484" w:rsidRPr="00C11397" w:rsidRDefault="00B05484" w:rsidP="00B0548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proofErr w:type="spellStart"/>
            <w:r w:rsidRPr="00C11397">
              <w:rPr>
                <w:rFonts w:ascii="Times New Roman" w:hAnsi="Times New Roman"/>
                <w:bCs/>
                <w:kern w:val="0"/>
                <w:szCs w:val="21"/>
              </w:rPr>
              <w:t>Scr</w:t>
            </w:r>
            <w:proofErr w:type="spellEnd"/>
            <w:r w:rsidRPr="00C11397">
              <w:rPr>
                <w:rFonts w:ascii="Times New Roman" w:hAnsi="Times New Roman"/>
                <w:bCs/>
                <w:kern w:val="0"/>
                <w:szCs w:val="21"/>
              </w:rPr>
              <w:t xml:space="preserve"> (</w:t>
            </w:r>
            <w:proofErr w:type="spellStart"/>
            <w:r w:rsidRPr="00C11397">
              <w:rPr>
                <w:rFonts w:ascii="Times New Roman" w:hAnsi="Times New Roman"/>
                <w:bCs/>
                <w:kern w:val="0"/>
                <w:szCs w:val="21"/>
              </w:rPr>
              <w:t>μmol</w:t>
            </w:r>
            <w:proofErr w:type="spellEnd"/>
            <w:r w:rsidRPr="00C11397">
              <w:rPr>
                <w:rFonts w:ascii="Times New Roman" w:hAnsi="Times New Roman"/>
                <w:bCs/>
                <w:kern w:val="0"/>
                <w:szCs w:val="21"/>
              </w:rPr>
              <w:t>/L)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02B5E5" w14:textId="5225CC5E" w:rsidR="00B05484" w:rsidRPr="00C11397" w:rsidRDefault="00B05484" w:rsidP="00B0548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54.0</w:t>
            </w:r>
            <w:r w:rsidRPr="00C11397">
              <w:rPr>
                <w:rFonts w:ascii="Times New Roman" w:hAnsi="Times New Roman"/>
                <w:bCs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47.0</w:t>
            </w:r>
            <w:r w:rsidRPr="00C11397">
              <w:rPr>
                <w:rFonts w:ascii="Times New Roman" w:hAnsi="Times New Roman"/>
                <w:bCs/>
                <w:kern w:val="0"/>
                <w:szCs w:val="21"/>
              </w:rPr>
              <w:t>,</w:t>
            </w:r>
            <w:r w:rsidR="003A646C">
              <w:rPr>
                <w:rFonts w:ascii="Times New Roman" w:hAnsi="Times New Roman"/>
                <w:bCs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69.0</w:t>
            </w:r>
            <w:r w:rsidRPr="00C11397">
              <w:rPr>
                <w:rFonts w:ascii="Times New Roman" w:hAnsi="Times New Roman"/>
                <w:bCs/>
                <w:kern w:val="0"/>
                <w:szCs w:val="21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208D362" w14:textId="0F1E0BD7" w:rsidR="00B05484" w:rsidRPr="00C11397" w:rsidRDefault="00B05484" w:rsidP="00B0548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68.0(56.0,</w:t>
            </w:r>
            <w:r w:rsidR="003A646C">
              <w:rPr>
                <w:rFonts w:ascii="Times New Roman" w:hAnsi="Times New Roman"/>
                <w:bCs/>
                <w:kern w:val="0"/>
                <w:szCs w:val="21"/>
              </w:rPr>
              <w:t xml:space="preserve"> </w:t>
            </w:r>
            <w:bookmarkStart w:id="0" w:name="_GoBack"/>
            <w:bookmarkEnd w:id="0"/>
            <w:r>
              <w:rPr>
                <w:rFonts w:ascii="Times New Roman" w:hAnsi="Times New Roman"/>
                <w:bCs/>
                <w:kern w:val="0"/>
                <w:szCs w:val="21"/>
              </w:rPr>
              <w:t>88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20B20" w14:textId="77777777" w:rsidR="00B05484" w:rsidRPr="00C11397" w:rsidRDefault="00B05484" w:rsidP="00B0548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C11397">
              <w:rPr>
                <w:rFonts w:ascii="Times New Roman" w:hAnsi="Times New Roman"/>
                <w:bCs/>
                <w:kern w:val="0"/>
                <w:szCs w:val="21"/>
              </w:rPr>
              <w:t>&lt;0.001</w:t>
            </w:r>
          </w:p>
        </w:tc>
      </w:tr>
      <w:tr w:rsidR="00B05484" w:rsidRPr="00C11397" w14:paraId="3A5CC65D" w14:textId="77777777" w:rsidTr="00B05484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5050C" w14:textId="77777777" w:rsidR="00B05484" w:rsidRPr="00C11397" w:rsidRDefault="00B05484" w:rsidP="00B0548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C11397">
              <w:rPr>
                <w:rFonts w:ascii="Times New Roman" w:hAnsi="Times New Roman"/>
                <w:bCs/>
                <w:kern w:val="0"/>
                <w:szCs w:val="21"/>
              </w:rPr>
              <w:t>eGFR(ml/min/1.73m</w:t>
            </w:r>
            <w:r w:rsidRPr="00C11397">
              <w:rPr>
                <w:rFonts w:ascii="Times New Roman" w:hAnsi="Times New Roman"/>
                <w:bCs/>
                <w:kern w:val="0"/>
                <w:szCs w:val="21"/>
                <w:vertAlign w:val="superscript"/>
              </w:rPr>
              <w:t>2</w:t>
            </w:r>
            <w:r w:rsidRPr="00C11397">
              <w:rPr>
                <w:rFonts w:ascii="Times New Roman" w:hAnsi="Times New Roman"/>
                <w:bCs/>
                <w:kern w:val="0"/>
                <w:szCs w:val="21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F70D4" w14:textId="77777777" w:rsidR="00B05484" w:rsidRPr="00C11397" w:rsidRDefault="00B05484" w:rsidP="00B0548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143.5</w:t>
            </w:r>
            <w:r w:rsidRPr="00C11397">
              <w:rPr>
                <w:rFonts w:ascii="Times New Roman" w:hAnsi="Times New Roman"/>
                <w:bCs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129.8</w:t>
            </w:r>
            <w:r w:rsidRPr="00C11397">
              <w:rPr>
                <w:rFonts w:ascii="Times New Roman" w:hAnsi="Times New Roman"/>
                <w:bCs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170.4</w:t>
            </w:r>
            <w:r w:rsidRPr="00C11397">
              <w:rPr>
                <w:rFonts w:ascii="Times New Roman" w:hAnsi="Times New Roman"/>
                <w:bCs/>
                <w:kern w:val="0"/>
                <w:szCs w:val="21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6F85C31" w14:textId="77777777" w:rsidR="00B05484" w:rsidRPr="00C11397" w:rsidRDefault="00B05484" w:rsidP="00B0548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C11397">
              <w:rPr>
                <w:rFonts w:ascii="Times New Roman" w:hAnsi="Times New Roman"/>
                <w:bCs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07.3</w:t>
            </w:r>
            <w:r w:rsidRPr="00C11397">
              <w:rPr>
                <w:rFonts w:ascii="Times New Roman" w:hAnsi="Times New Roman"/>
                <w:bCs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81.4</w:t>
            </w:r>
            <w:r w:rsidRPr="00C11397">
              <w:rPr>
                <w:rFonts w:ascii="Times New Roman" w:hAnsi="Times New Roman"/>
                <w:bCs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129.7</w:t>
            </w:r>
            <w:r w:rsidRPr="00C11397">
              <w:rPr>
                <w:rFonts w:ascii="Times New Roman" w:hAnsi="Times New Roman"/>
                <w:bCs/>
                <w:kern w:val="0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5A237" w14:textId="77777777" w:rsidR="00B05484" w:rsidRPr="00C11397" w:rsidRDefault="00B05484" w:rsidP="00B0548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C11397">
              <w:rPr>
                <w:rFonts w:ascii="Times New Roman" w:hAnsi="Times New Roman"/>
                <w:bCs/>
                <w:kern w:val="0"/>
                <w:szCs w:val="21"/>
              </w:rPr>
              <w:t>&lt;0.001</w:t>
            </w:r>
          </w:p>
        </w:tc>
      </w:tr>
      <w:tr w:rsidR="00B05484" w:rsidRPr="00C11397" w14:paraId="4E0A76AF" w14:textId="77777777" w:rsidTr="00B05484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2A1F9" w14:textId="77777777" w:rsidR="00B05484" w:rsidRPr="00C11397" w:rsidRDefault="00B05484" w:rsidP="00B0548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C11397">
              <w:rPr>
                <w:rFonts w:ascii="Times New Roman" w:hAnsi="Times New Roman"/>
                <w:bCs/>
                <w:kern w:val="0"/>
                <w:szCs w:val="21"/>
              </w:rPr>
              <w:t>Proteinuria</w:t>
            </w:r>
            <w:r w:rsidRPr="00C11397">
              <w:rPr>
                <w:rFonts w:ascii="Times New Roman" w:hAnsi="Times New Roman"/>
                <w:bCs/>
                <w:kern w:val="0"/>
                <w:szCs w:val="21"/>
              </w:rPr>
              <w:t>（</w:t>
            </w:r>
            <w:r w:rsidRPr="00C11397">
              <w:rPr>
                <w:rFonts w:ascii="Times New Roman" w:hAnsi="Times New Roman"/>
                <w:bCs/>
                <w:kern w:val="0"/>
                <w:szCs w:val="21"/>
              </w:rPr>
              <w:t>g/24h</w:t>
            </w:r>
            <w:r w:rsidRPr="00C11397">
              <w:rPr>
                <w:rFonts w:ascii="Times New Roman" w:hAnsi="Times New Roman"/>
                <w:bCs/>
                <w:kern w:val="0"/>
                <w:szCs w:val="21"/>
              </w:rPr>
              <w:t>）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C8C2B" w14:textId="77777777" w:rsidR="00B05484" w:rsidRPr="00C11397" w:rsidRDefault="00B05484" w:rsidP="00B0548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1.5</w:t>
            </w:r>
            <w:r w:rsidRPr="00C11397">
              <w:rPr>
                <w:rFonts w:ascii="Times New Roman" w:hAnsi="Times New Roman"/>
                <w:bCs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0.75</w:t>
            </w:r>
            <w:r w:rsidRPr="00C11397">
              <w:rPr>
                <w:rFonts w:ascii="Times New Roman" w:hAnsi="Times New Roman"/>
                <w:bCs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3.48</w:t>
            </w:r>
            <w:r w:rsidRPr="00C11397">
              <w:rPr>
                <w:rFonts w:ascii="Times New Roman" w:hAnsi="Times New Roman"/>
                <w:bCs/>
                <w:kern w:val="0"/>
                <w:szCs w:val="21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61A4F19" w14:textId="77777777" w:rsidR="00B05484" w:rsidRPr="00C11397" w:rsidRDefault="00B05484" w:rsidP="00B0548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C11397">
              <w:rPr>
                <w:rFonts w:ascii="Times New Roman" w:hAnsi="Times New Roman"/>
                <w:bCs/>
                <w:kern w:val="0"/>
                <w:szCs w:val="21"/>
              </w:rPr>
              <w:t>1.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09</w:t>
            </w:r>
            <w:r w:rsidRPr="00C11397">
              <w:rPr>
                <w:rFonts w:ascii="Times New Roman" w:hAnsi="Times New Roman"/>
                <w:bCs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0.60</w:t>
            </w:r>
            <w:r w:rsidRPr="00C11397">
              <w:rPr>
                <w:rFonts w:ascii="Times New Roman" w:hAnsi="Times New Roman"/>
                <w:bCs/>
                <w:kern w:val="0"/>
                <w:szCs w:val="21"/>
              </w:rPr>
              <w:t>, 2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.85</w:t>
            </w:r>
            <w:r w:rsidRPr="00C11397">
              <w:rPr>
                <w:rFonts w:ascii="Times New Roman" w:hAnsi="Times New Roman"/>
                <w:bCs/>
                <w:kern w:val="0"/>
                <w:szCs w:val="21"/>
              </w:rPr>
              <w:t>.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9471F" w14:textId="77777777" w:rsidR="00B05484" w:rsidRPr="00C11397" w:rsidRDefault="00B05484" w:rsidP="00B0548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C11397">
              <w:rPr>
                <w:rFonts w:ascii="Times New Roman" w:hAnsi="Times New Roman"/>
                <w:bCs/>
                <w:kern w:val="0"/>
                <w:szCs w:val="21"/>
              </w:rPr>
              <w:t>&lt;0.001</w:t>
            </w:r>
          </w:p>
        </w:tc>
      </w:tr>
      <w:tr w:rsidR="00B05484" w:rsidRPr="00C11397" w14:paraId="795B4F70" w14:textId="77777777" w:rsidTr="00B05484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7EC52" w14:textId="08579786" w:rsidR="00B05484" w:rsidRPr="00C11397" w:rsidRDefault="00B05484" w:rsidP="00B0548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M</w:t>
            </w:r>
            <w:r w:rsidR="00EE5444">
              <w:rPr>
                <w:rFonts w:ascii="Times New Roman" w:hAnsi="Times New Roman"/>
                <w:bCs/>
                <w:kern w:val="0"/>
                <w:szCs w:val="21"/>
              </w:rPr>
              <w:t>1</w:t>
            </w:r>
            <w:r w:rsidR="002B53D4">
              <w:rPr>
                <w:rFonts w:ascii="Times New Roman" w:hAnsi="Times New Roman"/>
                <w:bCs/>
                <w:kern w:val="0"/>
                <w:szCs w:val="21"/>
              </w:rPr>
              <w:t xml:space="preserve">, </w:t>
            </w:r>
            <w:proofErr w:type="gramStart"/>
            <w:r w:rsidR="002B53D4">
              <w:rPr>
                <w:rFonts w:ascii="Times New Roman" w:hAnsi="Times New Roman"/>
                <w:bCs/>
                <w:kern w:val="0"/>
                <w:szCs w:val="21"/>
              </w:rPr>
              <w:t>n(</w:t>
            </w:r>
            <w:proofErr w:type="gramEnd"/>
            <w:r w:rsidR="002B53D4">
              <w:rPr>
                <w:rFonts w:ascii="Times New Roman" w:hAnsi="Times New Roman"/>
                <w:bCs/>
                <w:kern w:val="0"/>
                <w:szCs w:val="21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1C9F9" w14:textId="77777777" w:rsidR="00B05484" w:rsidRPr="00C11397" w:rsidRDefault="00B05484" w:rsidP="00B0548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9(16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89E3A8A" w14:textId="77777777" w:rsidR="00B05484" w:rsidRPr="00C11397" w:rsidRDefault="00B05484" w:rsidP="00B0548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3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2</w:t>
            </w: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（</w:t>
            </w: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4.5</w:t>
            </w: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）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88BE3" w14:textId="0B1FEDEB" w:rsidR="00B05484" w:rsidRPr="00C11397" w:rsidRDefault="00B05484" w:rsidP="00B0548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0.73</w:t>
            </w:r>
            <w:r w:rsidR="008C1C4D">
              <w:rPr>
                <w:rFonts w:ascii="Times New Roman" w:hAnsi="Times New Roman"/>
                <w:bCs/>
                <w:kern w:val="0"/>
                <w:szCs w:val="21"/>
              </w:rPr>
              <w:t>5</w:t>
            </w:r>
          </w:p>
        </w:tc>
      </w:tr>
      <w:tr w:rsidR="00B05484" w:rsidRPr="00C11397" w14:paraId="39E094BA" w14:textId="77777777" w:rsidTr="00B05484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382EF" w14:textId="145E8C59" w:rsidR="00B05484" w:rsidRPr="00C11397" w:rsidRDefault="00B05484" w:rsidP="00B0548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E</w:t>
            </w:r>
            <w:r w:rsidR="00EE5444">
              <w:rPr>
                <w:rFonts w:ascii="Times New Roman" w:hAnsi="Times New Roman"/>
                <w:bCs/>
                <w:kern w:val="0"/>
                <w:szCs w:val="21"/>
              </w:rPr>
              <w:t>1</w:t>
            </w:r>
            <w:r w:rsidR="002B53D4">
              <w:rPr>
                <w:rFonts w:ascii="Times New Roman" w:hAnsi="Times New Roman"/>
                <w:bCs/>
                <w:kern w:val="0"/>
                <w:szCs w:val="21"/>
              </w:rPr>
              <w:t xml:space="preserve">, </w:t>
            </w:r>
            <w:proofErr w:type="gramStart"/>
            <w:r w:rsidR="002B53D4">
              <w:rPr>
                <w:rFonts w:ascii="Times New Roman" w:hAnsi="Times New Roman"/>
                <w:bCs/>
                <w:kern w:val="0"/>
                <w:szCs w:val="21"/>
              </w:rPr>
              <w:t>n(</w:t>
            </w:r>
            <w:proofErr w:type="gramEnd"/>
            <w:r w:rsidR="002B53D4">
              <w:rPr>
                <w:rFonts w:ascii="Times New Roman" w:hAnsi="Times New Roman"/>
                <w:bCs/>
                <w:kern w:val="0"/>
                <w:szCs w:val="21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2DF6C" w14:textId="77777777" w:rsidR="00B05484" w:rsidRPr="00C11397" w:rsidRDefault="00B05484" w:rsidP="00B0548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5(27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301E87C" w14:textId="77777777" w:rsidR="00B05484" w:rsidRPr="00C11397" w:rsidRDefault="00B05484" w:rsidP="00B0548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6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7</w:t>
            </w: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（</w:t>
            </w: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3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0.5</w:t>
            </w: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）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0A401" w14:textId="1DEAE514" w:rsidR="00B05484" w:rsidRPr="00C11397" w:rsidRDefault="00B05484" w:rsidP="00B0548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0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.64</w:t>
            </w:r>
            <w:r w:rsidR="00B26318">
              <w:rPr>
                <w:rFonts w:ascii="Times New Roman" w:hAnsi="Times New Roman"/>
                <w:bCs/>
                <w:kern w:val="0"/>
                <w:szCs w:val="21"/>
              </w:rPr>
              <w:t>5</w:t>
            </w:r>
          </w:p>
        </w:tc>
      </w:tr>
      <w:tr w:rsidR="00B05484" w:rsidRPr="00C11397" w14:paraId="493F2D7D" w14:textId="77777777" w:rsidTr="00B05484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67FA7" w14:textId="0A3AFFA9" w:rsidR="00B05484" w:rsidRPr="00C11397" w:rsidRDefault="00B05484" w:rsidP="00B0548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S</w:t>
            </w:r>
            <w:r w:rsidR="00EE5444">
              <w:rPr>
                <w:rFonts w:ascii="Times New Roman" w:hAnsi="Times New Roman"/>
                <w:bCs/>
                <w:kern w:val="0"/>
                <w:szCs w:val="21"/>
              </w:rPr>
              <w:t>1</w:t>
            </w:r>
            <w:r w:rsidR="002B53D4">
              <w:rPr>
                <w:rFonts w:ascii="Times New Roman" w:hAnsi="Times New Roman"/>
                <w:bCs/>
                <w:kern w:val="0"/>
                <w:szCs w:val="21"/>
              </w:rPr>
              <w:t xml:space="preserve">, </w:t>
            </w:r>
            <w:proofErr w:type="gramStart"/>
            <w:r w:rsidR="002B53D4">
              <w:rPr>
                <w:rFonts w:ascii="Times New Roman" w:hAnsi="Times New Roman"/>
                <w:bCs/>
                <w:kern w:val="0"/>
                <w:szCs w:val="21"/>
              </w:rPr>
              <w:t>n(</w:t>
            </w:r>
            <w:proofErr w:type="gramEnd"/>
            <w:r w:rsidR="002B53D4">
              <w:rPr>
                <w:rFonts w:ascii="Times New Roman" w:hAnsi="Times New Roman"/>
                <w:bCs/>
                <w:kern w:val="0"/>
                <w:szCs w:val="21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C32F0" w14:textId="77777777" w:rsidR="00B05484" w:rsidRPr="00C11397" w:rsidRDefault="00B05484" w:rsidP="00B0548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0(18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94AF20A" w14:textId="77777777" w:rsidR="00B05484" w:rsidRPr="00C11397" w:rsidRDefault="00B05484" w:rsidP="00B0548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39</w:t>
            </w: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（</w:t>
            </w: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6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3.2</w:t>
            </w: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）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341CBB" w14:textId="77777777" w:rsidR="00B05484" w:rsidRPr="00C11397" w:rsidRDefault="00B05484" w:rsidP="00B0548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C11397">
              <w:rPr>
                <w:rFonts w:ascii="Times New Roman" w:hAnsi="Times New Roman"/>
                <w:bCs/>
                <w:kern w:val="0"/>
                <w:szCs w:val="21"/>
              </w:rPr>
              <w:t>&lt;0.001</w:t>
            </w:r>
          </w:p>
        </w:tc>
      </w:tr>
      <w:tr w:rsidR="00B05484" w:rsidRPr="00C11397" w14:paraId="0A55B695" w14:textId="77777777" w:rsidTr="00B05484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1027C" w14:textId="146EBB42" w:rsidR="00B05484" w:rsidRPr="00C11397" w:rsidRDefault="00B05484" w:rsidP="00B0548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T</w:t>
            </w:r>
            <w:r w:rsidR="00EE5444">
              <w:rPr>
                <w:rFonts w:ascii="Times New Roman" w:hAnsi="Times New Roman"/>
                <w:bCs/>
                <w:kern w:val="0"/>
                <w:szCs w:val="21"/>
              </w:rPr>
              <w:t>1/T2</w:t>
            </w:r>
            <w:r w:rsidR="002B53D4">
              <w:rPr>
                <w:rFonts w:ascii="Times New Roman" w:hAnsi="Times New Roman"/>
                <w:bCs/>
                <w:kern w:val="0"/>
                <w:szCs w:val="21"/>
              </w:rPr>
              <w:t xml:space="preserve">, </w:t>
            </w:r>
            <w:proofErr w:type="gramStart"/>
            <w:r w:rsidR="002B53D4">
              <w:rPr>
                <w:rFonts w:ascii="Times New Roman" w:hAnsi="Times New Roman"/>
                <w:bCs/>
                <w:kern w:val="0"/>
                <w:szCs w:val="21"/>
              </w:rPr>
              <w:t>n(</w:t>
            </w:r>
            <w:proofErr w:type="gramEnd"/>
            <w:r w:rsidR="002B53D4">
              <w:rPr>
                <w:rFonts w:ascii="Times New Roman" w:hAnsi="Times New Roman"/>
                <w:bCs/>
                <w:kern w:val="0"/>
                <w:szCs w:val="21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88FC01" w14:textId="77777777" w:rsidR="00B05484" w:rsidRPr="00C11397" w:rsidRDefault="00B05484" w:rsidP="00B0548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0</w:t>
            </w: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（</w:t>
            </w: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0</w:t>
            </w: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）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C388B9A" w14:textId="77777777" w:rsidR="00B05484" w:rsidRPr="00C11397" w:rsidRDefault="00B05484" w:rsidP="00B0548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8</w:t>
            </w: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（</w:t>
            </w: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3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.6</w:t>
            </w: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）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07998" w14:textId="77777777" w:rsidR="00B05484" w:rsidRPr="00C11397" w:rsidRDefault="00B05484" w:rsidP="00B0548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C11397">
              <w:rPr>
                <w:rFonts w:ascii="Times New Roman" w:hAnsi="Times New Roman"/>
                <w:bCs/>
                <w:kern w:val="0"/>
                <w:szCs w:val="21"/>
              </w:rPr>
              <w:t>&lt;0.001</w:t>
            </w:r>
          </w:p>
        </w:tc>
      </w:tr>
      <w:tr w:rsidR="00B05484" w:rsidRPr="00C11397" w14:paraId="4B13A2BF" w14:textId="77777777" w:rsidTr="00B05484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4A16FF" w14:textId="771283AD" w:rsidR="00B05484" w:rsidRDefault="00B05484" w:rsidP="00B0548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C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1</w:t>
            </w:r>
            <w:r w:rsidR="002B53D4">
              <w:rPr>
                <w:rFonts w:ascii="Times New Roman" w:hAnsi="Times New Roman"/>
                <w:bCs/>
                <w:kern w:val="0"/>
                <w:szCs w:val="21"/>
              </w:rPr>
              <w:t xml:space="preserve">, </w:t>
            </w:r>
            <w:proofErr w:type="gramStart"/>
            <w:r w:rsidR="002B53D4">
              <w:rPr>
                <w:rFonts w:ascii="Times New Roman" w:hAnsi="Times New Roman"/>
                <w:bCs/>
                <w:kern w:val="0"/>
                <w:szCs w:val="21"/>
              </w:rPr>
              <w:t>n(</w:t>
            </w:r>
            <w:proofErr w:type="gramEnd"/>
            <w:r w:rsidR="002B53D4">
              <w:rPr>
                <w:rFonts w:ascii="Times New Roman" w:hAnsi="Times New Roman"/>
                <w:bCs/>
                <w:kern w:val="0"/>
                <w:szCs w:val="21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0F633" w14:textId="77777777" w:rsidR="00B05484" w:rsidRPr="00C11397" w:rsidRDefault="00B05484" w:rsidP="00B0548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2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6(47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0D1D9E4" w14:textId="7029E9EF" w:rsidR="00B05484" w:rsidRPr="00C11397" w:rsidRDefault="00B05484" w:rsidP="00B0548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1</w:t>
            </w:r>
            <w:r w:rsidR="00D201A2">
              <w:rPr>
                <w:rFonts w:ascii="Times New Roman" w:hAnsi="Times New Roman"/>
                <w:bCs/>
                <w:kern w:val="0"/>
                <w:szCs w:val="21"/>
              </w:rPr>
              <w:t>5</w:t>
            </w: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（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5</w:t>
            </w:r>
            <w:r w:rsidR="00D201A2">
              <w:rPr>
                <w:rFonts w:ascii="Times New Roman" w:hAnsi="Times New Roman"/>
                <w:bCs/>
                <w:kern w:val="0"/>
                <w:szCs w:val="21"/>
              </w:rPr>
              <w:t>2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.</w:t>
            </w:r>
            <w:r w:rsidR="00D201A2">
              <w:rPr>
                <w:rFonts w:ascii="Times New Roman" w:hAnsi="Times New Roman"/>
                <w:bCs/>
                <w:kern w:val="0"/>
                <w:szCs w:val="21"/>
              </w:rPr>
              <w:t>3</w:t>
            </w: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）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6DA0F816" w14:textId="7BE11765" w:rsidR="00B05484" w:rsidRDefault="00B05484" w:rsidP="00B0548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0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.</w:t>
            </w:r>
            <w:r w:rsidR="008C1C4D">
              <w:rPr>
                <w:rFonts w:ascii="Times New Roman" w:hAnsi="Times New Roman"/>
                <w:bCs/>
                <w:kern w:val="0"/>
                <w:szCs w:val="21"/>
              </w:rPr>
              <w:t>595</w:t>
            </w:r>
          </w:p>
          <w:p w14:paraId="535A5249" w14:textId="77777777" w:rsidR="00B05484" w:rsidRPr="00C11397" w:rsidRDefault="00B05484" w:rsidP="00B0548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</w:tr>
      <w:tr w:rsidR="00B05484" w:rsidRPr="00C11397" w14:paraId="3EAA0C37" w14:textId="77777777" w:rsidTr="00B05484"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574643" w14:textId="1C52869A" w:rsidR="00B05484" w:rsidRPr="00C11397" w:rsidRDefault="00B05484" w:rsidP="00B0548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C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2</w:t>
            </w:r>
            <w:r w:rsidR="002B53D4">
              <w:rPr>
                <w:rFonts w:ascii="Times New Roman" w:hAnsi="Times New Roman"/>
                <w:bCs/>
                <w:kern w:val="0"/>
                <w:szCs w:val="21"/>
              </w:rPr>
              <w:t xml:space="preserve">, </w:t>
            </w:r>
            <w:proofErr w:type="gramStart"/>
            <w:r w:rsidR="002B53D4">
              <w:rPr>
                <w:rFonts w:ascii="Times New Roman" w:hAnsi="Times New Roman"/>
                <w:bCs/>
                <w:kern w:val="0"/>
                <w:szCs w:val="21"/>
              </w:rPr>
              <w:t>n(</w:t>
            </w:r>
            <w:proofErr w:type="gramEnd"/>
            <w:r w:rsidR="002B53D4">
              <w:rPr>
                <w:rFonts w:ascii="Times New Roman" w:hAnsi="Times New Roman"/>
                <w:bCs/>
                <w:kern w:val="0"/>
                <w:szCs w:val="21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2F601D" w14:textId="77777777" w:rsidR="00B05484" w:rsidRPr="00C11397" w:rsidRDefault="00B05484" w:rsidP="00B0548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6</w:t>
            </w: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（</w:t>
            </w: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0.9</w:t>
            </w: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）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872854" w14:textId="5514D96F" w:rsidR="00B05484" w:rsidRPr="00C11397" w:rsidRDefault="00B05484" w:rsidP="00B0548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2</w:t>
            </w:r>
            <w:r w:rsidR="00D201A2">
              <w:rPr>
                <w:rFonts w:ascii="Times New Roman" w:hAnsi="Times New Roman"/>
                <w:bCs/>
                <w:kern w:val="0"/>
                <w:szCs w:val="21"/>
              </w:rPr>
              <w:t>9</w:t>
            </w: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（</w:t>
            </w:r>
            <w:r w:rsidR="00D201A2">
              <w:rPr>
                <w:rFonts w:ascii="Times New Roman" w:hAnsi="Times New Roman" w:hint="eastAsia"/>
                <w:bCs/>
                <w:kern w:val="0"/>
                <w:szCs w:val="21"/>
              </w:rPr>
              <w:t>1</w:t>
            </w:r>
            <w:r w:rsidR="00D201A2">
              <w:rPr>
                <w:rFonts w:ascii="Times New Roman" w:hAnsi="Times New Roman"/>
                <w:bCs/>
                <w:kern w:val="0"/>
                <w:szCs w:val="21"/>
              </w:rPr>
              <w:t>3.2</w:t>
            </w: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）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22F8A8" w14:textId="77777777" w:rsidR="00B05484" w:rsidRPr="00C11397" w:rsidRDefault="00B05484" w:rsidP="00B0548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</w:tr>
    </w:tbl>
    <w:p w14:paraId="1BD16581" w14:textId="77777777" w:rsidR="0066595F" w:rsidRDefault="0066595F"/>
    <w:sectPr w:rsidR="006659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BE03C3" w14:textId="77777777" w:rsidR="00236FC6" w:rsidRDefault="00236FC6" w:rsidP="00E438D2">
      <w:r>
        <w:separator/>
      </w:r>
    </w:p>
  </w:endnote>
  <w:endnote w:type="continuationSeparator" w:id="0">
    <w:p w14:paraId="55689407" w14:textId="77777777" w:rsidR="00236FC6" w:rsidRDefault="00236FC6" w:rsidP="00E438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7AE250" w14:textId="77777777" w:rsidR="00236FC6" w:rsidRDefault="00236FC6" w:rsidP="00E438D2">
      <w:r>
        <w:separator/>
      </w:r>
    </w:p>
  </w:footnote>
  <w:footnote w:type="continuationSeparator" w:id="0">
    <w:p w14:paraId="75D58E00" w14:textId="77777777" w:rsidR="00236FC6" w:rsidRDefault="00236FC6" w:rsidP="00E438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11CE1CBC-E129-4358-A065-2C64E111271F}"/>
    <w:docVar w:name="KY_MEDREF_VERSION" w:val="3"/>
  </w:docVars>
  <w:rsids>
    <w:rsidRoot w:val="00132369"/>
    <w:rsid w:val="00132369"/>
    <w:rsid w:val="00236FC6"/>
    <w:rsid w:val="002B53D4"/>
    <w:rsid w:val="003A646C"/>
    <w:rsid w:val="00481898"/>
    <w:rsid w:val="0055616E"/>
    <w:rsid w:val="00625585"/>
    <w:rsid w:val="0066595F"/>
    <w:rsid w:val="006A43EE"/>
    <w:rsid w:val="008C1C4D"/>
    <w:rsid w:val="00B05484"/>
    <w:rsid w:val="00B26318"/>
    <w:rsid w:val="00BC5241"/>
    <w:rsid w:val="00C129D3"/>
    <w:rsid w:val="00D201A2"/>
    <w:rsid w:val="00D21622"/>
    <w:rsid w:val="00E438D2"/>
    <w:rsid w:val="00EE5444"/>
    <w:rsid w:val="00EF7A42"/>
    <w:rsid w:val="00F7384D"/>
    <w:rsid w:val="00F91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EF4225"/>
  <w15:chartTrackingRefBased/>
  <w15:docId w15:val="{B0FFCAC9-CA2A-4DC1-8320-80F83F951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438D2"/>
    <w:pPr>
      <w:widowControl w:val="0"/>
      <w:jc w:val="both"/>
    </w:pPr>
    <w:rPr>
      <w:rFonts w:ascii="Cambria" w:eastAsia="宋体" w:hAnsi="Cambria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aliases w:val="三线表"/>
    <w:basedOn w:val="1"/>
    <w:rsid w:val="006A43EE"/>
    <w:pPr>
      <w:jc w:val="center"/>
    </w:pPr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bottom w:val="single" w:sz="4" w:space="0" w:color="auto"/>
      </w:tblBorders>
    </w:tblPr>
    <w:tcPr>
      <w:shd w:val="clear" w:color="auto" w:fill="auto"/>
      <w:vAlign w:val="center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">
    <w:name w:val="Table Classic 1"/>
    <w:basedOn w:val="a1"/>
    <w:uiPriority w:val="99"/>
    <w:semiHidden/>
    <w:unhideWhenUsed/>
    <w:rsid w:val="006A43EE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E438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438D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438D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438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85</Words>
  <Characters>486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to h</dc:creator>
  <cp:keywords/>
  <dc:description/>
  <cp:lastModifiedBy>HAN</cp:lastModifiedBy>
  <cp:revision>14</cp:revision>
  <dcterms:created xsi:type="dcterms:W3CDTF">2019-03-19T13:20:00Z</dcterms:created>
  <dcterms:modified xsi:type="dcterms:W3CDTF">2019-03-25T16:24:00Z</dcterms:modified>
</cp:coreProperties>
</file>